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13C0E" w14:textId="77777777" w:rsidR="00941844" w:rsidRDefault="00941844" w:rsidP="009418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74">
        <w:rPr>
          <w:rFonts w:ascii="Times New Roman" w:hAnsi="Times New Roman" w:cs="Times New Roman"/>
          <w:b/>
          <w:bCs/>
          <w:sz w:val="24"/>
          <w:szCs w:val="24"/>
        </w:rPr>
        <w:t>Table S6. Sample completeness and estimated species richness of bark and wood boring beetles (Buprestidae, Cerambycidae, Scolytinae) detected in the entire sample of 48–54 pheromone-baited multiple funnel traps deployed in Georgia, USA, Jilin, China, New Brunswick, Canada, and Białowieża, Pola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620"/>
        <w:gridCol w:w="688"/>
        <w:gridCol w:w="820"/>
        <w:gridCol w:w="640"/>
        <w:gridCol w:w="1520"/>
        <w:gridCol w:w="1500"/>
        <w:gridCol w:w="1420"/>
      </w:tblGrid>
      <w:tr w:rsidR="00941844" w14:paraId="6A5BAE02" w14:textId="77777777" w:rsidTr="00B34D50">
        <w:trPr>
          <w:trHeight w:val="58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79C00D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C979D5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No. traps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53A251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SC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86D146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Species Richness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1727B9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 xml:space="preserve">CBE Cmax=0.988 </w:t>
            </w:r>
          </w:p>
        </w:tc>
      </w:tr>
      <w:tr w:rsidR="00941844" w14:paraId="6FDCFFF9" w14:textId="77777777" w:rsidTr="00B34D50">
        <w:trPr>
          <w:trHeight w:val="290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A2F7FB5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B431BB1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8A4672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BD41AE" w14:textId="387ECF4F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O</w:t>
            </w:r>
            <w:r w:rsidR="00236391"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D87E0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AE (95% CI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28A25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  <w:t>CBE  (Cmax)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C9A8B41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</w:tr>
      <w:tr w:rsidR="00941844" w14:paraId="16A7F857" w14:textId="77777777" w:rsidTr="00B34D50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D89D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eorg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BAE7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0EC7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C07B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26DF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62 (139–1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F9FA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53 (0.9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B1CE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43</w:t>
            </w:r>
          </w:p>
        </w:tc>
      </w:tr>
      <w:tr w:rsidR="00941844" w14:paraId="6E0D8636" w14:textId="77777777" w:rsidTr="00B34D50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E68A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Jil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1A2C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BBE4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CC41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BCD2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02 (82–1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8AA6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95 (0.99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CB48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94</w:t>
            </w:r>
          </w:p>
        </w:tc>
      </w:tr>
      <w:tr w:rsidR="00941844" w14:paraId="0373C284" w14:textId="77777777" w:rsidTr="00B34D50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A587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ew Brunswic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F2B3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A1E2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2175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74DA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81 (53–1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17F86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70 (0.98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1797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70</w:t>
            </w:r>
          </w:p>
        </w:tc>
      </w:tr>
      <w:tr w:rsidR="00941844" w14:paraId="522E8D20" w14:textId="77777777" w:rsidTr="00B34D50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A0072" w14:textId="77777777" w:rsidR="00941844" w:rsidRDefault="00941844" w:rsidP="00B34D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ola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FDB9F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9442C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9048F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09ABF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07 (84–12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D5F16" w14:textId="77777777" w:rsidR="00941844" w:rsidRDefault="00941844" w:rsidP="00B34D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99 (0.99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5B6B2" w14:textId="77777777" w:rsidR="00941844" w:rsidRDefault="00941844" w:rsidP="00B34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96</w:t>
            </w:r>
          </w:p>
        </w:tc>
      </w:tr>
    </w:tbl>
    <w:p w14:paraId="5EE8E2E2" w14:textId="77777777" w:rsidR="00941844" w:rsidRDefault="00941844" w:rsidP="009418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754E546" w14:textId="38B746E4" w:rsidR="00941844" w:rsidRDefault="00941844" w:rsidP="0094184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Equal numbers of black, green, and purple traps were deployed in the understory and canopy at each site. SC = Sample completeness at q = 0, i.e., the maximum proportion of total species that was detected by the sample, e.g., the minimum estimated percentage of species present at a site that were not detected by the sample ranged from 16% in Georgia to 36% in New Brunswick. O</w:t>
      </w:r>
      <w:r w:rsidR="0023639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Observed number of species detected; AE = Asymptotic-based estimate of true species richness with 95% confidence interval, based on sample size; CBE = Coverage-based estimate of true species richness standardized for a maximum coverage of 0.988 to allow fair comparison of relative species richness between the sites. All parameters were estimated using the iNEXT 4-steps program.</w:t>
      </w:r>
    </w:p>
    <w:p w14:paraId="7EEC7ADA" w14:textId="77777777" w:rsidR="00941844" w:rsidRDefault="00941844" w:rsidP="009418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6E06772" w14:textId="77777777" w:rsidR="00FE0EC9" w:rsidRDefault="00FE0EC9"/>
    <w:sectPr w:rsidR="00FE0EC9" w:rsidSect="007842D0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9A47E" w14:textId="77777777" w:rsidR="00671754" w:rsidRDefault="00671754" w:rsidP="00941844">
      <w:pPr>
        <w:spacing w:after="0" w:line="240" w:lineRule="auto"/>
      </w:pPr>
      <w:r>
        <w:separator/>
      </w:r>
    </w:p>
  </w:endnote>
  <w:endnote w:type="continuationSeparator" w:id="0">
    <w:p w14:paraId="2004705E" w14:textId="77777777" w:rsidR="00671754" w:rsidRDefault="00671754" w:rsidP="00941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437A7" w14:textId="77777777" w:rsidR="00671754" w:rsidRDefault="00671754" w:rsidP="00941844">
      <w:pPr>
        <w:spacing w:after="0" w:line="240" w:lineRule="auto"/>
      </w:pPr>
      <w:r>
        <w:separator/>
      </w:r>
    </w:p>
  </w:footnote>
  <w:footnote w:type="continuationSeparator" w:id="0">
    <w:p w14:paraId="16CE10B9" w14:textId="77777777" w:rsidR="00671754" w:rsidRDefault="00671754" w:rsidP="009418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7B8CA" w14:textId="2897DF56" w:rsidR="00941844" w:rsidRDefault="0094184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55F9FEF" wp14:editId="32A8DAE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91160"/>
              <wp:effectExtent l="0" t="0" r="0" b="8890"/>
              <wp:wrapNone/>
              <wp:docPr id="303867717" name="Text Box 2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88FD06" w14:textId="535FA98B" w:rsidR="00941844" w:rsidRPr="00941844" w:rsidRDefault="00941844" w:rsidP="0094184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94184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5F9FE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- NON CLASSIFIÉ" style="position:absolute;margin-left:120.55pt;margin-top:0;width:171.75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" filled="f" stroked="f">
              <v:textbox style="mso-fit-shape-to-text:t" inset="0,15pt,20pt,0">
                <w:txbxContent>
                  <w:p w14:paraId="6588FD06" w14:textId="535FA98B" w:rsidR="00941844" w:rsidRPr="00941844" w:rsidRDefault="00941844" w:rsidP="0094184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941844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E1225" w14:textId="0A60DAEB" w:rsidR="00941844" w:rsidRDefault="0094184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0BB258A" wp14:editId="08E06F8E">
              <wp:simplePos x="9144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91160"/>
              <wp:effectExtent l="0" t="0" r="0" b="8890"/>
              <wp:wrapNone/>
              <wp:docPr id="1749097066" name="Text Box 3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CDAB5C" w14:textId="2233C1AA" w:rsidR="00941844" w:rsidRPr="00941844" w:rsidRDefault="00941844" w:rsidP="0094184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94184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BB258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- NON CLASSIFIÉ" style="position:absolute;margin-left:120.55pt;margin-top:0;width:171.75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" filled="f" stroked="f">
              <v:textbox style="mso-fit-shape-to-text:t" inset="0,15pt,20pt,0">
                <w:txbxContent>
                  <w:p w14:paraId="39CDAB5C" w14:textId="2233C1AA" w:rsidR="00941844" w:rsidRPr="00941844" w:rsidRDefault="00941844" w:rsidP="0094184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941844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16BD96" w14:textId="5499379C" w:rsidR="00941844" w:rsidRDefault="00941844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F7513D" wp14:editId="2DC5593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91160"/>
              <wp:effectExtent l="0" t="0" r="0" b="8890"/>
              <wp:wrapNone/>
              <wp:docPr id="1591337438" name="Text Box 1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148A41" w14:textId="0308DA0D" w:rsidR="00941844" w:rsidRPr="00941844" w:rsidRDefault="00941844" w:rsidP="0094184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94184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F751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- NON CLASSIFIÉ" style="position:absolute;margin-left:120.55pt;margin-top:0;width:171.7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" filled="f" stroked="f">
              <v:textbox style="mso-fit-shape-to-text:t" inset="0,15pt,20pt,0">
                <w:txbxContent>
                  <w:p w14:paraId="64148A41" w14:textId="0308DA0D" w:rsidR="00941844" w:rsidRPr="00941844" w:rsidRDefault="00941844" w:rsidP="0094184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941844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44"/>
    <w:rsid w:val="00236391"/>
    <w:rsid w:val="00240433"/>
    <w:rsid w:val="00476C2B"/>
    <w:rsid w:val="00513E5F"/>
    <w:rsid w:val="00671754"/>
    <w:rsid w:val="007601F6"/>
    <w:rsid w:val="007842D0"/>
    <w:rsid w:val="00941844"/>
    <w:rsid w:val="00D633FD"/>
    <w:rsid w:val="00FE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98522"/>
  <w15:chartTrackingRefBased/>
  <w15:docId w15:val="{56A5B84C-5362-4E33-ACE1-1817223C2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44"/>
    <w:rPr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8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8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8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8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8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8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8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8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8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8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8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1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8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1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844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1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844"/>
    <w:pPr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18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8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84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1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844"/>
    <w:rPr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19619fd-75dc-48cb-820d-8f683a95dd8b}" enabled="1" method="Privileged" siteId="{05c95b33-90ca-49d5-b644-288b930b912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5-01-09T16:11:00Z</dcterms:created>
  <dcterms:modified xsi:type="dcterms:W3CDTF">2025-03-1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ed9e1de,121ca745,68411a6a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- NON CLASSIFIÉ</vt:lpwstr>
  </property>
</Properties>
</file>